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1189"/>
        <w:tblW w:w="9817" w:type="dxa"/>
        <w:tblCellMar>
          <w:left w:w="70" w:type="dxa"/>
          <w:right w:w="70" w:type="dxa"/>
        </w:tblCellMar>
        <w:tblLook w:val="04A0"/>
      </w:tblPr>
      <w:tblGrid>
        <w:gridCol w:w="1466"/>
        <w:gridCol w:w="1156"/>
        <w:gridCol w:w="1046"/>
        <w:gridCol w:w="1080"/>
        <w:gridCol w:w="284"/>
        <w:gridCol w:w="962"/>
        <w:gridCol w:w="1367"/>
        <w:gridCol w:w="80"/>
        <w:gridCol w:w="2376"/>
      </w:tblGrid>
      <w:tr w:rsidR="00C1753D" w:rsidRPr="00E661C3" w:rsidTr="00ED5411">
        <w:trPr>
          <w:trHeight w:val="907"/>
        </w:trPr>
        <w:tc>
          <w:tcPr>
            <w:tcW w:w="9817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53D" w:rsidRPr="00B35909" w:rsidRDefault="00C1753D" w:rsidP="00DC5E02">
            <w:pPr>
              <w:spacing w:after="240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59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</w:t>
            </w:r>
            <w:r w:rsidR="00DC5E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B35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st of </w:t>
            </w:r>
            <w:r w:rsidR="00ED5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nt and insect </w:t>
            </w:r>
            <w:r w:rsidRPr="00B35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es in </w:t>
            </w:r>
            <w:r w:rsidR="00ED5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llination </w:t>
            </w:r>
            <w:r w:rsidRPr="00B359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works</w:t>
            </w:r>
          </w:p>
        </w:tc>
      </w:tr>
      <w:tr w:rsidR="00B35909" w:rsidRPr="00B35909" w:rsidTr="00ED5411">
        <w:trPr>
          <w:trHeight w:val="227"/>
        </w:trPr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09" w:rsidRPr="00E540E6" w:rsidRDefault="00B35909" w:rsidP="00B359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909" w:rsidRPr="00E661C3" w:rsidRDefault="00B35909" w:rsidP="00B359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E661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Family</w:t>
            </w:r>
          </w:p>
        </w:tc>
        <w:tc>
          <w:tcPr>
            <w:tcW w:w="23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5909" w:rsidRPr="00E661C3" w:rsidRDefault="00B35909" w:rsidP="00E661C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E661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Insect specie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5909" w:rsidRPr="00E661C3" w:rsidRDefault="00B35909" w:rsidP="00B359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E661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Family</w:t>
            </w:r>
          </w:p>
        </w:tc>
        <w:tc>
          <w:tcPr>
            <w:tcW w:w="2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5909" w:rsidRPr="00E661C3" w:rsidRDefault="00B35909" w:rsidP="00B359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E661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Insect species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Hymenoptera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pidae</w:t>
            </w:r>
          </w:p>
        </w:tc>
        <w:tc>
          <w:tcPr>
            <w:tcW w:w="23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Apis mellifera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ndrenidae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Andrena sp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p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Bombus lucorum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alict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Halictus sp 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p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Bombus pascuorum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alict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Lasioglossum albipes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p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Bombus pratorum 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alict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Lasioglossum calceatum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p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Bombus wurflenii 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alict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Lasioglossum fratellum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p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Bombus gerstaeckeri 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identified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Unidentified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p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Bombus lapidarius 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enthredin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Tenthredo mesomela 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p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Bombus ruderari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enthredin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unidentified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p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Bombus soroeensis 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p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Bombus sylvestri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p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unidentified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iptera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pididae</w:t>
            </w:r>
          </w:p>
        </w:tc>
        <w:tc>
          <w:tcPr>
            <w:tcW w:w="23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mpis empis sp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Cheilosia albitarsis ranunculi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pid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mpis euempis ciliata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Cheilosia nigripes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pid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mpis euempis tessellata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ristalis jugorum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pid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mpis leptempis pandellei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ristalis nemorum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pid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mpis sp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umerus sp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pid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mpis xanthempis testacea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Lapposyrphus lapponicus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pid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unidentified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Melanostoma dubium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Sphaerophoria batava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Melanostoma melaria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Sphaerophoria infuscata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Melanostoma mellinum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Sphaerophoria interrupta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Parasyrphus vittiger</w:t>
            </w:r>
          </w:p>
        </w:tc>
      </w:tr>
      <w:tr w:rsidR="00B924D7" w:rsidRPr="00195B8F" w:rsidTr="00ED5411">
        <w:trPr>
          <w:trHeight w:val="209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Sphaerophoria scripta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Platycheirus albimanus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Syrphus ribesii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Platycheirus melanopsis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Volucella bombylan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Platycheirus tarsalis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unidentified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rphidae</w:t>
            </w: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Rhingia campestris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uscidae</w:t>
            </w:r>
          </w:p>
        </w:tc>
        <w:tc>
          <w:tcPr>
            <w:tcW w:w="232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Helina reversio </w:t>
            </w:r>
          </w:p>
        </w:tc>
        <w:tc>
          <w:tcPr>
            <w:tcW w:w="1447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nthomyiidae</w:t>
            </w:r>
          </w:p>
        </w:tc>
        <w:tc>
          <w:tcPr>
            <w:tcW w:w="2376" w:type="dxa"/>
            <w:tcBorders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Chiastocheta rotundiventris 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usc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Thricops nigritellus 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nthomyi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Hylemya vagans 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lliphor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Bellardia pandia 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nthomyiida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Pegoplata aestiva 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ombyli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Bombylius major 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gromyzidae</w:t>
            </w: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Melanagromyza sp 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rcophagidae</w:t>
            </w:r>
          </w:p>
        </w:tc>
        <w:tc>
          <w:tcPr>
            <w:tcW w:w="23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Sarcophaga subvicina 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iomyzidae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Pherbellia cinerella 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oleoptera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ntharidae</w:t>
            </w:r>
          </w:p>
        </w:tc>
        <w:tc>
          <w:tcPr>
            <w:tcW w:w="23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Cantharis rustica 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lateridae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Ctenicera cuprea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rysomelidae</w:t>
            </w:r>
          </w:p>
        </w:tc>
        <w:tc>
          <w:tcPr>
            <w:tcW w:w="2326" w:type="dxa"/>
            <w:gridSpan w:val="3"/>
            <w:vAlign w:val="bottom"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Cryptocephalus aureolus </w:t>
            </w:r>
          </w:p>
        </w:tc>
        <w:tc>
          <w:tcPr>
            <w:tcW w:w="1447" w:type="dxa"/>
            <w:gridSpan w:val="2"/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lyridae</w:t>
            </w:r>
          </w:p>
        </w:tc>
        <w:tc>
          <w:tcPr>
            <w:tcW w:w="2376" w:type="dxa"/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Dasytes niger 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bottom w:val="single" w:sz="4" w:space="0" w:color="auto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rysomelidae</w:t>
            </w:r>
          </w:p>
        </w:tc>
        <w:tc>
          <w:tcPr>
            <w:tcW w:w="2326" w:type="dxa"/>
            <w:gridSpan w:val="3"/>
            <w:tcBorders>
              <w:bottom w:val="single" w:sz="4" w:space="0" w:color="auto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Cryptocephalus sericeus </w:t>
            </w:r>
          </w:p>
        </w:tc>
        <w:tc>
          <w:tcPr>
            <w:tcW w:w="1447" w:type="dxa"/>
            <w:gridSpan w:val="2"/>
            <w:tcBorders>
              <w:bottom w:val="single" w:sz="4" w:space="0" w:color="auto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edemeridae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 xml:space="preserve">Oedemera virescens 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epidoptera</w:t>
            </w:r>
          </w:p>
        </w:tc>
        <w:tc>
          <w:tcPr>
            <w:tcW w:w="2202" w:type="dxa"/>
            <w:gridSpan w:val="2"/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ymphalidae</w:t>
            </w:r>
          </w:p>
        </w:tc>
        <w:tc>
          <w:tcPr>
            <w:tcW w:w="2326" w:type="dxa"/>
            <w:gridSpan w:val="3"/>
            <w:vAlign w:val="bottom"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Aglais urticae</w:t>
            </w:r>
          </w:p>
        </w:tc>
        <w:tc>
          <w:tcPr>
            <w:tcW w:w="1447" w:type="dxa"/>
            <w:gridSpan w:val="2"/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ycaenidae</w:t>
            </w:r>
          </w:p>
        </w:tc>
        <w:tc>
          <w:tcPr>
            <w:tcW w:w="2376" w:type="dxa"/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Callophrys rubi</w:t>
            </w:r>
          </w:p>
        </w:tc>
      </w:tr>
      <w:tr w:rsidR="00B924D7" w:rsidRPr="00195B8F" w:rsidTr="00ED5411">
        <w:trPr>
          <w:trHeight w:val="6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ymphalidae</w:t>
            </w:r>
          </w:p>
        </w:tc>
        <w:tc>
          <w:tcPr>
            <w:tcW w:w="2326" w:type="dxa"/>
            <w:gridSpan w:val="3"/>
            <w:vAlign w:val="bottom"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Clossiana euprhosyne</w:t>
            </w:r>
          </w:p>
        </w:tc>
        <w:tc>
          <w:tcPr>
            <w:tcW w:w="1447" w:type="dxa"/>
            <w:gridSpan w:val="2"/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ycaenidae</w:t>
            </w:r>
          </w:p>
        </w:tc>
        <w:tc>
          <w:tcPr>
            <w:tcW w:w="2376" w:type="dxa"/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Cupido minimus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ymphalidae</w:t>
            </w:r>
          </w:p>
        </w:tc>
        <w:tc>
          <w:tcPr>
            <w:tcW w:w="2326" w:type="dxa"/>
            <w:gridSpan w:val="3"/>
            <w:vAlign w:val="bottom"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rebia oeme</w:t>
            </w:r>
          </w:p>
        </w:tc>
        <w:tc>
          <w:tcPr>
            <w:tcW w:w="1447" w:type="dxa"/>
            <w:gridSpan w:val="2"/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eridae</w:t>
            </w:r>
          </w:p>
        </w:tc>
        <w:tc>
          <w:tcPr>
            <w:tcW w:w="2376" w:type="dxa"/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Pieris napi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ymphalidae</w:t>
            </w:r>
          </w:p>
        </w:tc>
        <w:tc>
          <w:tcPr>
            <w:tcW w:w="2326" w:type="dxa"/>
            <w:gridSpan w:val="3"/>
            <w:vAlign w:val="bottom"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Coenonympha pamphilus</w:t>
            </w:r>
          </w:p>
        </w:tc>
        <w:tc>
          <w:tcPr>
            <w:tcW w:w="1447" w:type="dxa"/>
            <w:gridSpan w:val="2"/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speriidae</w:t>
            </w:r>
          </w:p>
        </w:tc>
        <w:tc>
          <w:tcPr>
            <w:tcW w:w="2376" w:type="dxa"/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rynnis tages</w:t>
            </w:r>
          </w:p>
        </w:tc>
      </w:tr>
      <w:tr w:rsidR="00B924D7" w:rsidRPr="00195B8F" w:rsidTr="00ED5411">
        <w:trPr>
          <w:trHeight w:val="134"/>
        </w:trPr>
        <w:tc>
          <w:tcPr>
            <w:tcW w:w="14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ymphalidae</w:t>
            </w:r>
          </w:p>
        </w:tc>
        <w:tc>
          <w:tcPr>
            <w:tcW w:w="2326" w:type="dxa"/>
            <w:gridSpan w:val="3"/>
            <w:vAlign w:val="bottom"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uphydryas aurinia</w:t>
            </w:r>
          </w:p>
        </w:tc>
        <w:tc>
          <w:tcPr>
            <w:tcW w:w="1447" w:type="dxa"/>
            <w:gridSpan w:val="2"/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ctuidae</w:t>
            </w:r>
          </w:p>
        </w:tc>
        <w:tc>
          <w:tcPr>
            <w:tcW w:w="2376" w:type="dxa"/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uclydia glyphica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ymphalidae</w:t>
            </w:r>
          </w:p>
        </w:tc>
        <w:tc>
          <w:tcPr>
            <w:tcW w:w="2326" w:type="dxa"/>
            <w:gridSpan w:val="3"/>
            <w:vAlign w:val="bottom"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Melitaea diamina</w:t>
            </w:r>
          </w:p>
        </w:tc>
        <w:tc>
          <w:tcPr>
            <w:tcW w:w="1447" w:type="dxa"/>
            <w:gridSpan w:val="2"/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eometridae</w:t>
            </w:r>
          </w:p>
        </w:tc>
        <w:tc>
          <w:tcPr>
            <w:tcW w:w="2376" w:type="dxa"/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Isturgia sp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ymphalidae</w:t>
            </w:r>
          </w:p>
        </w:tc>
        <w:tc>
          <w:tcPr>
            <w:tcW w:w="2326" w:type="dxa"/>
            <w:gridSpan w:val="3"/>
            <w:vAlign w:val="bottom"/>
          </w:tcPr>
          <w:p w:rsidR="00B924D7" w:rsidRPr="00FD22B8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Melitaea sp</w:t>
            </w:r>
          </w:p>
        </w:tc>
        <w:tc>
          <w:tcPr>
            <w:tcW w:w="1447" w:type="dxa"/>
            <w:gridSpan w:val="2"/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540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eometridae</w:t>
            </w:r>
          </w:p>
        </w:tc>
        <w:tc>
          <w:tcPr>
            <w:tcW w:w="2376" w:type="dxa"/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Epirrhoe tristata</w:t>
            </w:r>
          </w:p>
        </w:tc>
      </w:tr>
      <w:tr w:rsidR="00B924D7" w:rsidRPr="00195B8F" w:rsidTr="00ED5411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2" w:type="dxa"/>
            <w:gridSpan w:val="2"/>
            <w:tcBorders>
              <w:bottom w:val="single" w:sz="4" w:space="0" w:color="auto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326" w:type="dxa"/>
            <w:gridSpan w:val="3"/>
            <w:tcBorders>
              <w:bottom w:val="single" w:sz="4" w:space="0" w:color="auto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47" w:type="dxa"/>
            <w:gridSpan w:val="2"/>
            <w:tcBorders>
              <w:bottom w:val="single" w:sz="4" w:space="0" w:color="auto"/>
            </w:tcBorders>
            <w:vAlign w:val="bottom"/>
          </w:tcPr>
          <w:p w:rsidR="00B924D7" w:rsidRPr="00E540E6" w:rsidRDefault="00B924D7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L sp. 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:rsidR="00B924D7" w:rsidRPr="00FD22B8" w:rsidRDefault="00B924D7" w:rsidP="00B924D7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  <w:t>unidentified</w:t>
            </w:r>
          </w:p>
        </w:tc>
      </w:tr>
      <w:tr w:rsidR="00FD22B8" w:rsidRPr="00195B8F" w:rsidTr="00FD22B8">
        <w:trPr>
          <w:trHeight w:val="288"/>
        </w:trPr>
        <w:tc>
          <w:tcPr>
            <w:tcW w:w="26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1C3" w:rsidRPr="00E540E6" w:rsidRDefault="00E661C3" w:rsidP="00E661C3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61C3" w:rsidRPr="00E540E6" w:rsidRDefault="00FD22B8" w:rsidP="00FD22B8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661C3">
              <w:rPr>
                <w:rFonts w:ascii="Times New Roman" w:hAnsi="Times New Roman" w:cs="Times New Roman"/>
                <w:b/>
                <w:lang w:val="en-US"/>
              </w:rPr>
              <w:t>Plant species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61C3" w:rsidRDefault="00E661C3" w:rsidP="00B924D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61C3" w:rsidRPr="00E540E6" w:rsidRDefault="00E661C3" w:rsidP="00E661C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FD22B8" w:rsidRPr="00FD22B8" w:rsidTr="00FD22B8">
        <w:trPr>
          <w:trHeight w:val="283"/>
        </w:trPr>
        <w:tc>
          <w:tcPr>
            <w:tcW w:w="26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E661C3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  <w:lang w:eastAsia="fr-FR"/>
              </w:rPr>
              <w:t>Abi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Crepis mollis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</w:tcBorders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Lotus corniculatus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Rosa eglanteria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FD22B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E661C3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  <w:lang w:eastAsia="fr-FR"/>
              </w:rPr>
              <w:t>Agrostis gigantea x A</w:t>
            </w:r>
            <w:r w:rsidR="00FD22B8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  <w:lang w:eastAsia="fr-FR"/>
              </w:rPr>
              <w:t xml:space="preserve">. </w:t>
            </w:r>
            <w:r w:rsidRPr="00E661C3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  <w:lang w:eastAsia="fr-FR"/>
              </w:rPr>
              <w:t>stolonifera"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Cruciata glabra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Luzula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Rosa pendulina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E661C3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  <w:lang w:eastAsia="fr-FR"/>
              </w:rPr>
              <w:lastRenderedPageBreak/>
              <w:t>Achillea millefolium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Cytisus scoparius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Medicago sativa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Rubus idaeus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E661C3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  <w:lang w:eastAsia="fr-FR"/>
              </w:rPr>
              <w:t>Ajuga reptans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Dactylis glomerata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Melampyrum pratense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Rumex acetosa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Alchemilla vulgaris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Epilobium montanum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Myosotis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Sanguisorba minor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Allium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Fagus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Narcissus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Scrophularia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Angelica sylvestris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Filipendula ulmaria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Orchidaceae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Senecio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Anthoxanthum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Galium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Pedicularis foliosa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Silene dioica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Anthyllis vulneraria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Genista pilosa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Phyteuma orbiculare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Stellaria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Arnica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Gentiana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Plantago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Taraxacum officinale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Biscutella laevigata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Geranium sylvaticum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Poa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Thalictrum aquilegiifoliu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Bistorta officinalis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Geum rivale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Potentilla crantzii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Thesium alpinum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Capsella rubella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Helianthemum nummularium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Potentilla erecta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Thymus serpyllum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Cardamine pratensis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Hieracium hoppeanum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Prunus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Tilia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Castanea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Hieracium laevigatum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Quercus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Tr Trollius europaeus ifolium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Cerastium arvense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Hippocrepis comosa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Ranunculus aconitifolius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Vaccinium myrtillus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Chaerophyllum hirsutum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Lathyrus linifolius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Ranunculus acris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Valeriana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Chamaespartium sagitalis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Lathyrus pratensis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Ranunculus polyanthemoides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Veratrum album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Conopodium majus</w:t>
            </w:r>
          </w:p>
        </w:tc>
        <w:tc>
          <w:tcPr>
            <w:tcW w:w="2126" w:type="dxa"/>
            <w:gridSpan w:val="2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Leontodon hispidus</w:t>
            </w:r>
          </w:p>
        </w:tc>
        <w:tc>
          <w:tcPr>
            <w:tcW w:w="2693" w:type="dxa"/>
            <w:gridSpan w:val="4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Rhinanthus alectorolophus</w:t>
            </w:r>
          </w:p>
        </w:tc>
        <w:tc>
          <w:tcPr>
            <w:tcW w:w="2376" w:type="dxa"/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Veronica chamaedrys</w:t>
            </w:r>
          </w:p>
        </w:tc>
      </w:tr>
      <w:tr w:rsidR="004C35A2" w:rsidRPr="00FD22B8" w:rsidTr="00FD22B8">
        <w:trPr>
          <w:trHeight w:val="283"/>
        </w:trPr>
        <w:tc>
          <w:tcPr>
            <w:tcW w:w="26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Convolvulus arvensis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Lonicera</w:t>
            </w:r>
          </w:p>
        </w:tc>
        <w:tc>
          <w:tcPr>
            <w:tcW w:w="2693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Rhododendron ferrugineum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C35A2" w:rsidRPr="00FD22B8" w:rsidRDefault="004C35A2" w:rsidP="004C35A2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8"/>
                <w:szCs w:val="18"/>
                <w:lang w:eastAsia="fr-FR"/>
              </w:rPr>
            </w:pPr>
            <w:r w:rsidRPr="00FD22B8">
              <w:rPr>
                <w:rFonts w:ascii="Times New Roman" w:hAnsi="Times New Roman" w:cs="Times New Roman"/>
                <w:i/>
                <w:color w:val="0D0D0D" w:themeColor="text1" w:themeTint="F2"/>
                <w:sz w:val="18"/>
                <w:szCs w:val="18"/>
                <w:bdr w:val="none" w:sz="0" w:space="0" w:color="auto" w:frame="1"/>
              </w:rPr>
              <w:t>Vicia</w:t>
            </w:r>
          </w:p>
        </w:tc>
      </w:tr>
    </w:tbl>
    <w:p w:rsidR="00E661C3" w:rsidRPr="00FD22B8" w:rsidRDefault="00E661C3">
      <w:pPr>
        <w:rPr>
          <w:rFonts w:ascii="Times New Roman" w:hAnsi="Times New Roman" w:cs="Times New Roman"/>
          <w:i/>
          <w:sz w:val="18"/>
          <w:szCs w:val="18"/>
        </w:rPr>
      </w:pPr>
    </w:p>
    <w:p w:rsidR="00EE3D37" w:rsidRDefault="00EE3D37">
      <w:pPr>
        <w:rPr>
          <w:rFonts w:ascii="Times New Roman" w:hAnsi="Times New Roman" w:cs="Times New Roman"/>
          <w:sz w:val="18"/>
          <w:szCs w:val="18"/>
        </w:rPr>
      </w:pPr>
    </w:p>
    <w:p w:rsidR="00EE3D37" w:rsidRDefault="00EE3D37">
      <w:pPr>
        <w:rPr>
          <w:rFonts w:ascii="Times New Roman" w:hAnsi="Times New Roman" w:cs="Times New Roman"/>
          <w:sz w:val="18"/>
          <w:szCs w:val="18"/>
        </w:rPr>
      </w:pPr>
    </w:p>
    <w:p w:rsidR="00EE3D37" w:rsidRDefault="00EE3D37">
      <w:pPr>
        <w:rPr>
          <w:rFonts w:ascii="Times New Roman" w:hAnsi="Times New Roman" w:cs="Times New Roman"/>
          <w:sz w:val="18"/>
          <w:szCs w:val="18"/>
        </w:rPr>
      </w:pPr>
    </w:p>
    <w:p w:rsidR="00EE3D37" w:rsidRPr="003A6A02" w:rsidRDefault="00EE3D37">
      <w:pPr>
        <w:rPr>
          <w:rFonts w:ascii="Times New Roman" w:hAnsi="Times New Roman" w:cs="Times New Roman"/>
          <w:sz w:val="18"/>
          <w:szCs w:val="18"/>
        </w:rPr>
      </w:pPr>
    </w:p>
    <w:p w:rsidR="00E661C3" w:rsidRPr="00E661C3" w:rsidRDefault="00E661C3"/>
    <w:p w:rsidR="00E661C3" w:rsidRPr="00E661C3" w:rsidRDefault="00E661C3"/>
    <w:p w:rsidR="00E661C3" w:rsidRPr="00E661C3" w:rsidRDefault="00E661C3"/>
    <w:p w:rsidR="00B35909" w:rsidRPr="00E661C3" w:rsidRDefault="00B35909"/>
    <w:p w:rsidR="00B35909" w:rsidRDefault="00B35909"/>
    <w:sectPr w:rsidR="00B35909" w:rsidSect="00ED70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B35909"/>
    <w:rsid w:val="00040125"/>
    <w:rsid w:val="0031296D"/>
    <w:rsid w:val="003A6A02"/>
    <w:rsid w:val="004C35A2"/>
    <w:rsid w:val="00580C71"/>
    <w:rsid w:val="00584C46"/>
    <w:rsid w:val="005C360A"/>
    <w:rsid w:val="007F34DA"/>
    <w:rsid w:val="00A20DD9"/>
    <w:rsid w:val="00A6333B"/>
    <w:rsid w:val="00AA53BF"/>
    <w:rsid w:val="00B25E7F"/>
    <w:rsid w:val="00B35909"/>
    <w:rsid w:val="00B82E26"/>
    <w:rsid w:val="00B924D7"/>
    <w:rsid w:val="00C1753D"/>
    <w:rsid w:val="00D60392"/>
    <w:rsid w:val="00DC5E02"/>
    <w:rsid w:val="00E661C3"/>
    <w:rsid w:val="00ED5411"/>
    <w:rsid w:val="00ED7019"/>
    <w:rsid w:val="00EE3D37"/>
    <w:rsid w:val="00F26EC4"/>
    <w:rsid w:val="00FD22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5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7</Words>
  <Characters>3292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</dc:creator>
  <cp:lastModifiedBy>bpcorrections</cp:lastModifiedBy>
  <cp:revision>2</cp:revision>
  <dcterms:created xsi:type="dcterms:W3CDTF">2019-08-28T11:07:00Z</dcterms:created>
  <dcterms:modified xsi:type="dcterms:W3CDTF">2019-08-28T11:07:00Z</dcterms:modified>
</cp:coreProperties>
</file>